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6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287"/>
        <w:gridCol w:w="1447"/>
      </w:tblGrid>
      <w:tr w:rsidR="005D488F" w:rsidRPr="00E40952" w14:paraId="7E4CB072" w14:textId="77777777" w:rsidTr="00E26D32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7EE09180" w14:textId="77777777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083AE7B2" w14:textId="77777777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2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6D74572" w14:textId="77777777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447" w:type="dxa"/>
            <w:tcBorders>
              <w:left w:val="nil"/>
            </w:tcBorders>
            <w:shd w:val="clear" w:color="auto" w:fill="E5B8B7" w:themeFill="accent2" w:themeFillTint="66"/>
          </w:tcPr>
          <w:p w14:paraId="1B8FFF95" w14:textId="77777777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0414330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F1A03E4" w14:textId="77777777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5E26B132" w14:textId="77777777" w:rsidTr="00E26D32">
        <w:trPr>
          <w:jc w:val="center"/>
        </w:trPr>
        <w:tc>
          <w:tcPr>
            <w:tcW w:w="1646" w:type="dxa"/>
            <w:vAlign w:val="center"/>
          </w:tcPr>
          <w:p w14:paraId="15F7187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4371930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287" w:type="dxa"/>
            <w:vAlign w:val="center"/>
          </w:tcPr>
          <w:p w14:paraId="77221D33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47" w:type="dxa"/>
            <w:vAlign w:val="center"/>
          </w:tcPr>
          <w:p w14:paraId="72C72D6D" w14:textId="77777777" w:rsidR="00901ED0" w:rsidRPr="00E40952" w:rsidRDefault="001254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5F49892A" w14:textId="77777777" w:rsidTr="00E26D32">
        <w:trPr>
          <w:jc w:val="center"/>
        </w:trPr>
        <w:tc>
          <w:tcPr>
            <w:tcW w:w="1646" w:type="dxa"/>
            <w:vAlign w:val="center"/>
          </w:tcPr>
          <w:p w14:paraId="0D68BC16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0604413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287" w:type="dxa"/>
            <w:vAlign w:val="center"/>
          </w:tcPr>
          <w:p w14:paraId="6C463DFB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447" w:type="dxa"/>
            <w:vAlign w:val="center"/>
          </w:tcPr>
          <w:p w14:paraId="5DC4BB12" w14:textId="77777777" w:rsidR="00901ED0" w:rsidRPr="00E40952" w:rsidRDefault="001254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3039F" w:rsidRPr="00E40952" w14:paraId="1B9824E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231FF21E" w14:textId="77777777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04D444F6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36CD11CE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7430DBC8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287" w:type="dxa"/>
            <w:vAlign w:val="center"/>
          </w:tcPr>
          <w:p w14:paraId="116C8098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47" w:type="dxa"/>
            <w:vAlign w:val="center"/>
          </w:tcPr>
          <w:p w14:paraId="0A8E014B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74FD3138" w14:textId="77777777" w:rsidTr="00E26D32">
        <w:trPr>
          <w:trHeight w:val="323"/>
          <w:jc w:val="center"/>
        </w:trPr>
        <w:tc>
          <w:tcPr>
            <w:tcW w:w="1646" w:type="dxa"/>
            <w:vMerge/>
          </w:tcPr>
          <w:p w14:paraId="5E66330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1BFC2EC" w14:textId="77777777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287" w:type="dxa"/>
            <w:vAlign w:val="center"/>
          </w:tcPr>
          <w:p w14:paraId="04A5A07E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447" w:type="dxa"/>
            <w:vAlign w:val="center"/>
          </w:tcPr>
          <w:p w14:paraId="610AC38F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81BCC" w:rsidRPr="00E40952" w14:paraId="72AC9C93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0561D3E" w14:textId="77777777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75DCD576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62FFB76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072CAC8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287" w:type="dxa"/>
            <w:vAlign w:val="center"/>
          </w:tcPr>
          <w:p w14:paraId="57E3D8BD" w14:textId="7777777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47" w:type="dxa"/>
            <w:vAlign w:val="center"/>
          </w:tcPr>
          <w:p w14:paraId="5AFEA3C0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1F55FE69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33F6127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2F502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287" w:type="dxa"/>
            <w:vAlign w:val="center"/>
          </w:tcPr>
          <w:p w14:paraId="6C229160" w14:textId="7777777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447" w:type="dxa"/>
            <w:vAlign w:val="center"/>
          </w:tcPr>
          <w:p w14:paraId="05300C56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4D8D8EC1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410DBA5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6B27E49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287" w:type="dxa"/>
            <w:vAlign w:val="center"/>
          </w:tcPr>
          <w:p w14:paraId="48A398D3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447" w:type="dxa"/>
            <w:vAlign w:val="center"/>
          </w:tcPr>
          <w:p w14:paraId="472ABC7B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54D2BD43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4AAA544F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3713E82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287" w:type="dxa"/>
            <w:vAlign w:val="center"/>
          </w:tcPr>
          <w:p w14:paraId="2A77B29B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447" w:type="dxa"/>
            <w:vAlign w:val="center"/>
          </w:tcPr>
          <w:p w14:paraId="4D0BB2AF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3ECEA253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33B39D7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ABB35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287" w:type="dxa"/>
            <w:vAlign w:val="center"/>
          </w:tcPr>
          <w:p w14:paraId="320B1E4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447" w:type="dxa"/>
            <w:vAlign w:val="center"/>
          </w:tcPr>
          <w:p w14:paraId="6F94E97F" w14:textId="77777777" w:rsidR="00901ED0" w:rsidRPr="00E40952" w:rsidRDefault="001254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ot relevant</w:t>
            </w:r>
          </w:p>
        </w:tc>
      </w:tr>
      <w:tr w:rsidR="005D488F" w:rsidRPr="00E40952" w14:paraId="1F6AC72C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1836274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708E1341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287" w:type="dxa"/>
            <w:vAlign w:val="center"/>
          </w:tcPr>
          <w:p w14:paraId="1585887F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447" w:type="dxa"/>
            <w:vAlign w:val="center"/>
          </w:tcPr>
          <w:p w14:paraId="3ED2288F" w14:textId="77777777" w:rsidR="00901ED0" w:rsidRPr="00E40952" w:rsidRDefault="001254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125464" w:rsidRPr="00E40952" w14:paraId="63329CC5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5E67B8ED" w14:textId="77777777" w:rsidR="00125464" w:rsidRPr="00E40952" w:rsidRDefault="00125464" w:rsidP="0012546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2E430C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287" w:type="dxa"/>
            <w:vAlign w:val="center"/>
          </w:tcPr>
          <w:p w14:paraId="25CF133B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447" w:type="dxa"/>
            <w:vAlign w:val="center"/>
          </w:tcPr>
          <w:p w14:paraId="1421792E" w14:textId="77777777" w:rsidR="00125464" w:rsidRPr="00E40952" w:rsidRDefault="00125464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ot relevant</w:t>
            </w:r>
          </w:p>
        </w:tc>
      </w:tr>
      <w:tr w:rsidR="00125464" w:rsidRPr="00E40952" w14:paraId="4C8E46FB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27B52136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6AC7E0D1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287" w:type="dxa"/>
            <w:vAlign w:val="center"/>
          </w:tcPr>
          <w:p w14:paraId="1108A7B7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447" w:type="dxa"/>
            <w:vAlign w:val="center"/>
          </w:tcPr>
          <w:p w14:paraId="1416DFA4" w14:textId="77777777" w:rsidR="00125464" w:rsidRPr="00E40952" w:rsidRDefault="00125464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125464" w:rsidRPr="00E40952" w14:paraId="069C14CE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0945F210" w14:textId="77777777" w:rsidR="00125464" w:rsidRPr="00E40952" w:rsidRDefault="00125464" w:rsidP="0012546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641259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287" w:type="dxa"/>
            <w:vAlign w:val="center"/>
          </w:tcPr>
          <w:p w14:paraId="2920C590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447" w:type="dxa"/>
            <w:vAlign w:val="center"/>
          </w:tcPr>
          <w:p w14:paraId="6947E7FF" w14:textId="77777777" w:rsidR="00125464" w:rsidRPr="00E40952" w:rsidRDefault="00125464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ot relevant</w:t>
            </w:r>
          </w:p>
        </w:tc>
      </w:tr>
      <w:tr w:rsidR="00125464" w:rsidRPr="00E40952" w14:paraId="0661B355" w14:textId="77777777" w:rsidTr="00E26D32">
        <w:trPr>
          <w:jc w:val="center"/>
        </w:trPr>
        <w:tc>
          <w:tcPr>
            <w:tcW w:w="1646" w:type="dxa"/>
            <w:vAlign w:val="center"/>
          </w:tcPr>
          <w:p w14:paraId="2CD6DD48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49F3E0B5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287" w:type="dxa"/>
            <w:vAlign w:val="center"/>
          </w:tcPr>
          <w:p w14:paraId="2C005985" w14:textId="77777777" w:rsidR="00125464" w:rsidRPr="00E40952" w:rsidRDefault="00125464" w:rsidP="0012546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447" w:type="dxa"/>
            <w:vAlign w:val="center"/>
          </w:tcPr>
          <w:p w14:paraId="24770E06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ementary material</w:t>
            </w:r>
          </w:p>
        </w:tc>
      </w:tr>
      <w:tr w:rsidR="00125464" w:rsidRPr="00E40952" w14:paraId="471A95BC" w14:textId="77777777" w:rsidTr="00E26D32">
        <w:trPr>
          <w:jc w:val="center"/>
        </w:trPr>
        <w:tc>
          <w:tcPr>
            <w:tcW w:w="1646" w:type="dxa"/>
            <w:vAlign w:val="center"/>
          </w:tcPr>
          <w:p w14:paraId="6D296B5D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6908C46C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287" w:type="dxa"/>
            <w:vAlign w:val="center"/>
          </w:tcPr>
          <w:p w14:paraId="106443F8" w14:textId="77777777" w:rsidR="00125464" w:rsidRPr="00E40952" w:rsidRDefault="00125464" w:rsidP="0012546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447" w:type="dxa"/>
            <w:vAlign w:val="center"/>
          </w:tcPr>
          <w:p w14:paraId="719047AC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There were no missing data </w:t>
            </w:r>
          </w:p>
        </w:tc>
      </w:tr>
      <w:tr w:rsidR="00125464" w:rsidRPr="00E40952" w14:paraId="35C50969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61EF17B3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2C6D1608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287" w:type="dxa"/>
            <w:vAlign w:val="center"/>
          </w:tcPr>
          <w:p w14:paraId="6FF2E8E0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447" w:type="dxa"/>
            <w:vAlign w:val="center"/>
          </w:tcPr>
          <w:p w14:paraId="54DCCD83" w14:textId="77777777" w:rsidR="00125464" w:rsidRPr="00E40952" w:rsidRDefault="00125464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125464" w:rsidRPr="00E40952" w14:paraId="08D034B9" w14:textId="77777777" w:rsidTr="00E26D32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6306CD6B" w14:textId="77777777" w:rsidR="00125464" w:rsidRPr="00E40952" w:rsidRDefault="00125464" w:rsidP="0012546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7037EA1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287" w:type="dxa"/>
            <w:vAlign w:val="center"/>
          </w:tcPr>
          <w:p w14:paraId="7C1DAA85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47" w:type="dxa"/>
            <w:vAlign w:val="center"/>
          </w:tcPr>
          <w:p w14:paraId="1923ADD3" w14:textId="77777777" w:rsidR="00125464" w:rsidRPr="00E40952" w:rsidRDefault="00125464" w:rsidP="0012546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125464" w:rsidRPr="00E40952" w14:paraId="4A4F9294" w14:textId="77777777" w:rsidTr="00E26D32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3683521B" w14:textId="77777777" w:rsidR="00125464" w:rsidRPr="00E40952" w:rsidRDefault="00125464" w:rsidP="0012546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6F1B8C9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287" w:type="dxa"/>
            <w:vAlign w:val="center"/>
          </w:tcPr>
          <w:p w14:paraId="624AF532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47" w:type="dxa"/>
            <w:vAlign w:val="center"/>
          </w:tcPr>
          <w:p w14:paraId="70AD7ADE" w14:textId="77777777" w:rsidR="00125464" w:rsidRPr="00E40952" w:rsidRDefault="00125464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125464" w:rsidRPr="00E40952" w14:paraId="6C7B7DE5" w14:textId="77777777" w:rsidTr="00E26D32">
        <w:trPr>
          <w:trHeight w:val="107"/>
          <w:jc w:val="center"/>
        </w:trPr>
        <w:tc>
          <w:tcPr>
            <w:tcW w:w="1646" w:type="dxa"/>
            <w:vAlign w:val="center"/>
          </w:tcPr>
          <w:p w14:paraId="69B72263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31AF1C03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287" w:type="dxa"/>
            <w:vAlign w:val="center"/>
          </w:tcPr>
          <w:p w14:paraId="25D27615" w14:textId="77777777" w:rsidR="00125464" w:rsidRPr="00E40952" w:rsidRDefault="00125464" w:rsidP="0012546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447" w:type="dxa"/>
            <w:vAlign w:val="center"/>
          </w:tcPr>
          <w:p w14:paraId="1608D90D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ot relevant</w:t>
            </w:r>
          </w:p>
        </w:tc>
      </w:tr>
      <w:tr w:rsidR="00125464" w:rsidRPr="00E40952" w14:paraId="18B0D322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899A08B" w14:textId="77777777" w:rsidR="00125464" w:rsidRPr="00E40952" w:rsidRDefault="00125464" w:rsidP="00125464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125464" w:rsidRPr="00E40952" w14:paraId="3E96DCA2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52A082A3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72C08566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287" w:type="dxa"/>
            <w:vAlign w:val="center"/>
          </w:tcPr>
          <w:p w14:paraId="5ECA8041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47" w:type="dxa"/>
            <w:vAlign w:val="center"/>
          </w:tcPr>
          <w:p w14:paraId="19A73487" w14:textId="624F36BA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CB4CA8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and </w:t>
            </w:r>
            <w:r w:rsidR="00CB4CA8">
              <w:rPr>
                <w:rFonts w:cs="Tahoma"/>
                <w:color w:val="BFBFBF" w:themeColor="background1" w:themeShade="BF"/>
                <w:sz w:val="18"/>
                <w:szCs w:val="18"/>
              </w:rPr>
              <w:t>Supplementary material</w:t>
            </w:r>
          </w:p>
        </w:tc>
      </w:tr>
      <w:tr w:rsidR="00125464" w:rsidRPr="00E40952" w14:paraId="1AE9CE81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3C9B1888" w14:textId="77777777" w:rsidR="00125464" w:rsidRPr="00E40952" w:rsidRDefault="00125464" w:rsidP="0012546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08DF8B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287" w:type="dxa"/>
            <w:vAlign w:val="center"/>
          </w:tcPr>
          <w:p w14:paraId="60748B92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47" w:type="dxa"/>
            <w:vAlign w:val="center"/>
          </w:tcPr>
          <w:p w14:paraId="721B4317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125464" w:rsidRPr="00E40952" w14:paraId="7700A995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16A3FC2A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2C0D8DCF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287" w:type="dxa"/>
            <w:vAlign w:val="center"/>
          </w:tcPr>
          <w:p w14:paraId="1F05FAAB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447" w:type="dxa"/>
            <w:vAlign w:val="center"/>
          </w:tcPr>
          <w:p w14:paraId="436E3C00" w14:textId="77777777" w:rsidR="00125464" w:rsidRPr="00E40952" w:rsidRDefault="00E26D32" w:rsidP="0012546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125464" w:rsidRPr="00E40952" w14:paraId="6420DC42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6F76B44F" w14:textId="77777777" w:rsidR="00125464" w:rsidRPr="00E40952" w:rsidRDefault="00125464" w:rsidP="0012546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F02C37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287" w:type="dxa"/>
            <w:vAlign w:val="center"/>
          </w:tcPr>
          <w:p w14:paraId="13DD1B04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447" w:type="dxa"/>
            <w:vAlign w:val="center"/>
          </w:tcPr>
          <w:p w14:paraId="2462248C" w14:textId="77777777" w:rsidR="00125464" w:rsidRPr="00E40952" w:rsidRDefault="00E26D32" w:rsidP="0012546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ot relevant</w:t>
            </w:r>
          </w:p>
        </w:tc>
      </w:tr>
      <w:tr w:rsidR="00125464" w:rsidRPr="00E40952" w14:paraId="65117440" w14:textId="77777777" w:rsidTr="00E26D32">
        <w:trPr>
          <w:jc w:val="center"/>
        </w:trPr>
        <w:tc>
          <w:tcPr>
            <w:tcW w:w="1646" w:type="dxa"/>
            <w:vMerge w:val="restart"/>
            <w:vAlign w:val="center"/>
          </w:tcPr>
          <w:p w14:paraId="5BAEC22A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5A5BBE91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287" w:type="dxa"/>
            <w:vAlign w:val="center"/>
          </w:tcPr>
          <w:p w14:paraId="0CAA9D71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447" w:type="dxa"/>
            <w:vAlign w:val="center"/>
          </w:tcPr>
          <w:p w14:paraId="0866A696" w14:textId="77777777" w:rsidR="00125464" w:rsidRPr="00E40952" w:rsidRDefault="00E26D32" w:rsidP="0012546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rtl/>
                <w:lang w:bidi="he-IL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lementary material</w:t>
            </w:r>
          </w:p>
        </w:tc>
      </w:tr>
      <w:tr w:rsidR="00125464" w:rsidRPr="00E40952" w14:paraId="5F00EE3C" w14:textId="77777777" w:rsidTr="00E26D32">
        <w:trPr>
          <w:jc w:val="center"/>
        </w:trPr>
        <w:tc>
          <w:tcPr>
            <w:tcW w:w="1646" w:type="dxa"/>
            <w:vMerge/>
            <w:vAlign w:val="center"/>
          </w:tcPr>
          <w:p w14:paraId="69A59815" w14:textId="77777777" w:rsidR="00125464" w:rsidRPr="00E40952" w:rsidRDefault="00125464" w:rsidP="00125464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C85FDC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287" w:type="dxa"/>
            <w:vAlign w:val="center"/>
          </w:tcPr>
          <w:p w14:paraId="7212228E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447" w:type="dxa"/>
            <w:vAlign w:val="center"/>
          </w:tcPr>
          <w:p w14:paraId="3CC4A529" w14:textId="35AFAB48" w:rsidR="00125464" w:rsidRPr="00E26D32" w:rsidRDefault="00E26D32" w:rsidP="0012546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val="en-US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val="en-US"/>
              </w:rPr>
              <w:t>7</w:t>
            </w:r>
            <w:r w:rsidR="00CB4CA8"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val="en-US"/>
              </w:rPr>
              <w:t>-9</w:t>
            </w:r>
          </w:p>
        </w:tc>
      </w:tr>
      <w:tr w:rsidR="00125464" w:rsidRPr="00E40952" w14:paraId="0712BBED" w14:textId="77777777" w:rsidTr="00E26D32">
        <w:trPr>
          <w:trHeight w:val="196"/>
          <w:jc w:val="center"/>
        </w:trPr>
        <w:tc>
          <w:tcPr>
            <w:tcW w:w="1646" w:type="dxa"/>
            <w:vAlign w:val="center"/>
          </w:tcPr>
          <w:p w14:paraId="41C0538E" w14:textId="77777777" w:rsidR="00125464" w:rsidRPr="00E40952" w:rsidRDefault="00125464" w:rsidP="00125464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0A524DAC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287" w:type="dxa"/>
            <w:vAlign w:val="center"/>
          </w:tcPr>
          <w:p w14:paraId="127A8638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447" w:type="dxa"/>
            <w:vAlign w:val="center"/>
          </w:tcPr>
          <w:p w14:paraId="017BD7CE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125464" w:rsidRPr="00E40952" w14:paraId="0BC564DF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74C02E84" w14:textId="77777777" w:rsidR="00125464" w:rsidRPr="00E40952" w:rsidRDefault="00125464" w:rsidP="0012546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125464" w:rsidRPr="00E40952" w14:paraId="438656CC" w14:textId="77777777" w:rsidTr="00E26D32">
        <w:trPr>
          <w:jc w:val="center"/>
        </w:trPr>
        <w:tc>
          <w:tcPr>
            <w:tcW w:w="1646" w:type="dxa"/>
            <w:vAlign w:val="center"/>
          </w:tcPr>
          <w:p w14:paraId="2EBB71E4" w14:textId="77777777" w:rsidR="00125464" w:rsidRPr="00E40952" w:rsidRDefault="00125464" w:rsidP="00125464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680CF81D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287" w:type="dxa"/>
            <w:vAlign w:val="center"/>
          </w:tcPr>
          <w:p w14:paraId="54976AE4" w14:textId="77777777" w:rsidR="00125464" w:rsidRPr="00E40952" w:rsidRDefault="00125464" w:rsidP="0012546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447" w:type="dxa"/>
            <w:vAlign w:val="center"/>
          </w:tcPr>
          <w:p w14:paraId="4FEC9E6B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125464" w:rsidRPr="00E40952" w14:paraId="4AE00FFB" w14:textId="77777777" w:rsidTr="00E26D32">
        <w:trPr>
          <w:trHeight w:val="407"/>
          <w:jc w:val="center"/>
        </w:trPr>
        <w:tc>
          <w:tcPr>
            <w:tcW w:w="1646" w:type="dxa"/>
            <w:vAlign w:val="center"/>
          </w:tcPr>
          <w:p w14:paraId="13BCA77B" w14:textId="77777777" w:rsidR="00125464" w:rsidRPr="00E40952" w:rsidRDefault="00125464" w:rsidP="00125464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4771C538" w14:textId="77777777" w:rsidR="00125464" w:rsidRPr="00E40952" w:rsidRDefault="00125464" w:rsidP="0012546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287" w:type="dxa"/>
            <w:vAlign w:val="center"/>
          </w:tcPr>
          <w:p w14:paraId="72A7BD46" w14:textId="77777777" w:rsidR="00125464" w:rsidRPr="00E40952" w:rsidRDefault="00125464" w:rsidP="00125464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447" w:type="dxa"/>
            <w:vAlign w:val="center"/>
          </w:tcPr>
          <w:p w14:paraId="28150EA8" w14:textId="77777777" w:rsidR="00125464" w:rsidRPr="00E40952" w:rsidRDefault="00E26D32" w:rsidP="0012546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125464" w:rsidRPr="00E40952" w14:paraId="5DE77F9F" w14:textId="77777777" w:rsidTr="00E26D32">
        <w:trPr>
          <w:trHeight w:val="265"/>
          <w:jc w:val="center"/>
        </w:trPr>
        <w:tc>
          <w:tcPr>
            <w:tcW w:w="1646" w:type="dxa"/>
            <w:vAlign w:val="center"/>
          </w:tcPr>
          <w:p w14:paraId="10D1FEEE" w14:textId="77777777" w:rsidR="00125464" w:rsidRPr="00E40952" w:rsidRDefault="00125464" w:rsidP="00125464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632DB5C5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287" w:type="dxa"/>
            <w:vAlign w:val="center"/>
          </w:tcPr>
          <w:p w14:paraId="6BA32114" w14:textId="77777777" w:rsidR="00125464" w:rsidRPr="00E40952" w:rsidRDefault="00125464" w:rsidP="0012546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447" w:type="dxa"/>
            <w:vAlign w:val="center"/>
          </w:tcPr>
          <w:p w14:paraId="6C38E649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125464" w:rsidRPr="00E40952" w14:paraId="4D7C77B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517CF68" w14:textId="77777777" w:rsidR="00125464" w:rsidRPr="00E40952" w:rsidRDefault="00125464" w:rsidP="0012546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125464" w:rsidRPr="00E40952" w14:paraId="7B5984CF" w14:textId="77777777" w:rsidTr="00E26D32">
        <w:trPr>
          <w:jc w:val="center"/>
        </w:trPr>
        <w:tc>
          <w:tcPr>
            <w:tcW w:w="1646" w:type="dxa"/>
            <w:vAlign w:val="center"/>
          </w:tcPr>
          <w:p w14:paraId="3B08698A" w14:textId="77777777" w:rsidR="00125464" w:rsidRPr="00E40952" w:rsidRDefault="00125464" w:rsidP="0012546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4CC59B5D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287" w:type="dxa"/>
            <w:vAlign w:val="center"/>
          </w:tcPr>
          <w:p w14:paraId="53E61C85" w14:textId="77777777" w:rsidR="00125464" w:rsidRPr="00E40952" w:rsidRDefault="00125464" w:rsidP="0012546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447" w:type="dxa"/>
            <w:vAlign w:val="center"/>
          </w:tcPr>
          <w:p w14:paraId="3DE0FD13" w14:textId="2C72689C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 w:rsidR="00CB4CA8">
              <w:rPr>
                <w:rFonts w:cs="Tahoma"/>
                <w:color w:val="BFBFBF" w:themeColor="background1" w:themeShade="BF"/>
                <w:sz w:val="18"/>
                <w:szCs w:val="18"/>
              </w:rPr>
              <w:t>-9</w:t>
            </w:r>
          </w:p>
        </w:tc>
      </w:tr>
      <w:tr w:rsidR="00125464" w:rsidRPr="00E40952" w14:paraId="6C9E7245" w14:textId="77777777" w:rsidTr="00E26D32">
        <w:trPr>
          <w:jc w:val="center"/>
        </w:trPr>
        <w:tc>
          <w:tcPr>
            <w:tcW w:w="1646" w:type="dxa"/>
            <w:vAlign w:val="center"/>
          </w:tcPr>
          <w:p w14:paraId="34490145" w14:textId="77777777" w:rsidR="00125464" w:rsidRPr="00E40952" w:rsidRDefault="00125464" w:rsidP="00125464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6FC28882" w14:textId="77777777" w:rsidR="00125464" w:rsidRPr="00E40952" w:rsidRDefault="00125464" w:rsidP="0012546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287" w:type="dxa"/>
            <w:vAlign w:val="center"/>
          </w:tcPr>
          <w:p w14:paraId="14FBD844" w14:textId="77777777" w:rsidR="00125464" w:rsidRPr="00E40952" w:rsidRDefault="00125464" w:rsidP="0012546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447" w:type="dxa"/>
            <w:vAlign w:val="center"/>
          </w:tcPr>
          <w:p w14:paraId="1CA4780E" w14:textId="77777777" w:rsidR="00125464" w:rsidRPr="00E40952" w:rsidRDefault="00E26D32" w:rsidP="0012546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</w:tbl>
    <w:p w14:paraId="1592C252" w14:textId="77777777" w:rsidR="000659B0" w:rsidRDefault="000659B0" w:rsidP="00581B4E">
      <w:pPr>
        <w:ind w:firstLine="0"/>
        <w:rPr>
          <w:sz w:val="18"/>
          <w:szCs w:val="18"/>
        </w:rPr>
      </w:pPr>
    </w:p>
    <w:p w14:paraId="3A358401" w14:textId="77777777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3B084" w14:textId="77777777" w:rsidR="00EB0DA6" w:rsidRDefault="00EB0DA6" w:rsidP="006F1BF0">
      <w:pPr>
        <w:spacing w:after="0" w:line="240" w:lineRule="auto"/>
      </w:pPr>
      <w:r>
        <w:separator/>
      </w:r>
    </w:p>
  </w:endnote>
  <w:endnote w:type="continuationSeparator" w:id="0">
    <w:p w14:paraId="068F3939" w14:textId="77777777" w:rsidR="00EB0DA6" w:rsidRDefault="00EB0DA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8E96E" w14:textId="77777777" w:rsidR="00EB0DA6" w:rsidRDefault="00EB0DA6" w:rsidP="006F1BF0">
      <w:pPr>
        <w:spacing w:after="0" w:line="240" w:lineRule="auto"/>
      </w:pPr>
      <w:r>
        <w:separator/>
      </w:r>
    </w:p>
  </w:footnote>
  <w:footnote w:type="continuationSeparator" w:id="0">
    <w:p w14:paraId="0A1A2D89" w14:textId="77777777" w:rsidR="00EB0DA6" w:rsidRDefault="00EB0DA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34753" w14:textId="77777777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 w:bidi="he-IL"/>
      </w:rPr>
      <w:drawing>
        <wp:anchor distT="0" distB="0" distL="114300" distR="114300" simplePos="0" relativeHeight="251659264" behindDoc="0" locked="0" layoutInCell="1" allowOverlap="1" wp14:anchorId="0F4C086B" wp14:editId="72EBA013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424166B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25464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001B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5349"/>
    <w:rsid w:val="00C765D8"/>
    <w:rsid w:val="00CA5053"/>
    <w:rsid w:val="00CB4CA8"/>
    <w:rsid w:val="00D70517"/>
    <w:rsid w:val="00D81BCC"/>
    <w:rsid w:val="00D97E47"/>
    <w:rsid w:val="00DC06F9"/>
    <w:rsid w:val="00DE1D64"/>
    <w:rsid w:val="00E209BF"/>
    <w:rsid w:val="00E26D32"/>
    <w:rsid w:val="00E33B0A"/>
    <w:rsid w:val="00E40952"/>
    <w:rsid w:val="00E45712"/>
    <w:rsid w:val="00E4618F"/>
    <w:rsid w:val="00E75A68"/>
    <w:rsid w:val="00E775F0"/>
    <w:rsid w:val="00EB0DA6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7B80F"/>
  <w14:defaultImageDpi w14:val="300"/>
  <w15:docId w15:val="{A24E8D95-6D39-44E6-91DA-B4A42322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כותרת 3 תו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כותרת טקסט תו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טקסט הערת שוליים תו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טקסט בלונים תו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2</Words>
  <Characters>3732</Characters>
  <Application>Microsoft Office Word</Application>
  <DocSecurity>0</DocSecurity>
  <Lines>186</Lines>
  <Paragraphs>14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42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אליאס טנוס</cp:lastModifiedBy>
  <cp:revision>12</cp:revision>
  <cp:lastPrinted>2014-10-10T14:41:00Z</cp:lastPrinted>
  <dcterms:created xsi:type="dcterms:W3CDTF">2025-09-15T11:20:00Z</dcterms:created>
  <dcterms:modified xsi:type="dcterms:W3CDTF">2025-09-18T21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0d00b-8797-4938-b901-d9e7595d58c9</vt:lpwstr>
  </property>
</Properties>
</file>